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64F" w:rsidRPr="00EB464F" w:rsidRDefault="00EB464F" w:rsidP="00EB464F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EB464F">
        <w:rPr>
          <w:rFonts w:ascii="Times New Roman" w:hAnsi="Times New Roman" w:cs="Times New Roman"/>
          <w:b/>
          <w:sz w:val="24"/>
          <w:szCs w:val="21"/>
        </w:rPr>
        <w:t>Supplementary figure legends</w:t>
      </w:r>
    </w:p>
    <w:p w:rsidR="00E07811" w:rsidRDefault="00E07811" w:rsidP="00143677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34A4" w:rsidRDefault="00D40506" w:rsidP="007B34A4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6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</w:t>
      </w:r>
      <w:r w:rsidRPr="00E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1</w:t>
      </w:r>
      <w:r w:rsidR="00C62744">
        <w:rPr>
          <w:rFonts w:ascii="Times New Roman" w:hAnsi="Times New Roman" w:cs="Times New Roman" w:hint="eastAsia"/>
          <w:kern w:val="0"/>
          <w:sz w:val="24"/>
          <w:szCs w:val="14"/>
        </w:rPr>
        <w:t xml:space="preserve"> </w:t>
      </w:r>
      <w:r w:rsidR="007B34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lated to </w:t>
      </w:r>
      <w:r w:rsidR="007B34A4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7B34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. The expression of linc02349 gene in diverse normal human tissues from </w:t>
      </w:r>
      <w:proofErr w:type="spellStart"/>
      <w:r w:rsidR="007B34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ioGPS</w:t>
      </w:r>
      <w:proofErr w:type="spellEnd"/>
      <w:r w:rsidR="007B34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The expression of linc02349 in bone marrow, adipose tissue, and </w:t>
      </w:r>
      <w:proofErr w:type="spellStart"/>
      <w:r w:rsidR="007B34A4" w:rsidRPr="00880853">
        <w:rPr>
          <w:rFonts w:ascii="Times New Roman" w:hAnsi="Times New Roman" w:cs="Times New Roman"/>
          <w:color w:val="000000" w:themeColor="text1"/>
          <w:sz w:val="24"/>
          <w:szCs w:val="24"/>
        </w:rPr>
        <w:t>mesenchyma</w:t>
      </w:r>
      <w:proofErr w:type="spellEnd"/>
      <w:r w:rsidR="007B34A4" w:rsidRPr="00880853">
        <w:rPr>
          <w:rFonts w:ascii="Times New Roman" w:hAnsi="Times New Roman" w:cs="Times New Roman"/>
          <w:color w:val="000000" w:themeColor="text1"/>
          <w:sz w:val="24"/>
          <w:szCs w:val="24"/>
        </w:rPr>
        <w:t> stem cells</w:t>
      </w:r>
      <w:r w:rsidR="007B34A4" w:rsidRPr="008808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34A4" w:rsidRPr="00880853">
        <w:rPr>
          <w:rFonts w:ascii="Times New Roman" w:hAnsi="Times New Roman" w:cs="Times New Roman"/>
          <w:color w:val="000000" w:themeColor="text1"/>
          <w:sz w:val="24"/>
          <w:szCs w:val="24"/>
        </w:rPr>
        <w:t>are labeled</w:t>
      </w:r>
      <w:r w:rsidR="007B34A4" w:rsidRPr="008808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34A4" w:rsidRPr="00880853">
        <w:rPr>
          <w:rFonts w:ascii="Times New Roman" w:hAnsi="Times New Roman" w:cs="Times New Roman"/>
          <w:color w:val="000000" w:themeColor="text1"/>
          <w:sz w:val="24"/>
          <w:szCs w:val="24"/>
        </w:rPr>
        <w:t>with red rectangle</w:t>
      </w:r>
      <w:r w:rsidR="007B34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800819" w:rsidRDefault="00800819" w:rsidP="00143677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34A4" w:rsidRDefault="007F0B2A" w:rsidP="007B34A4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6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</w:t>
      </w:r>
      <w:r w:rsidRPr="00E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800819" w:rsidRPr="00E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5056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34A4" w:rsidRPr="00EB464F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7B34A4" w:rsidRPr="00EB46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02349</w:t>
      </w:r>
      <w:r w:rsidR="007B34A4" w:rsidRPr="00EB46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 no coding potentiality</w:t>
      </w:r>
      <w:r w:rsidR="007B34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Associated with</w:t>
      </w:r>
      <w:r w:rsidR="007B34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</w:t>
      </w:r>
      <w:r w:rsidR="007B34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. </w:t>
      </w:r>
      <w:r w:rsidR="007B34A4" w:rsidRPr="00EB46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7B34A4" w:rsidRPr="00E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="007B34A4" w:rsidRPr="00EB46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: </w:t>
      </w:r>
      <w:r w:rsidR="007B34A4" w:rsidRPr="00D318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ll length linc02349 was cloned into the vector PIRE sneo3. M3 served as a positive control. An anti-HA antibody was for probe the transcribed proteins. </w:t>
      </w:r>
      <w:r w:rsidR="007B34A4" w:rsidRPr="00D318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7B34A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7B34A4" w:rsidRPr="00D318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: </w:t>
      </w:r>
      <w:r w:rsidR="007B34A4" w:rsidRPr="00D318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RNA levels of linc02349 and M3 detected by </w:t>
      </w:r>
      <w:proofErr w:type="spellStart"/>
      <w:r w:rsidR="007B34A4" w:rsidRPr="00D318E9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="007B34A4" w:rsidRPr="00D318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EK293 cells after </w:t>
      </w:r>
      <w:proofErr w:type="spellStart"/>
      <w:r w:rsidR="007B34A4" w:rsidRPr="00D318E9">
        <w:rPr>
          <w:rFonts w:ascii="Times New Roman" w:hAnsi="Times New Roman" w:cs="Times New Roman"/>
          <w:color w:val="000000" w:themeColor="text1"/>
          <w:sz w:val="24"/>
          <w:szCs w:val="24"/>
        </w:rPr>
        <w:t>tranfected</w:t>
      </w:r>
      <w:proofErr w:type="spellEnd"/>
      <w:r w:rsidR="007B34A4" w:rsidRPr="00D318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7B34A4">
        <w:rPr>
          <w:rFonts w:ascii="Times New Roman" w:hAnsi="Times New Roman" w:cs="Times New Roman"/>
          <w:color w:val="000000" w:themeColor="text1"/>
          <w:sz w:val="24"/>
          <w:szCs w:val="24"/>
        </w:rPr>
        <w:t>empty vector</w:t>
      </w:r>
      <w:r w:rsidR="007B34A4" w:rsidRPr="00D318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linc02349, or pM3 plasmid respectively. </w:t>
      </w:r>
      <w:r w:rsidR="007B34A4" w:rsidRPr="00D318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7B34A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7B34A4" w:rsidRPr="00D318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:</w:t>
      </w:r>
      <w:r w:rsidR="007B34A4" w:rsidRPr="00D318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ting analysis was performed to detect the transcribed proteins.</w:t>
      </w:r>
    </w:p>
    <w:p w:rsidR="00916325" w:rsidRDefault="00916325" w:rsidP="00143677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56F4A" w:rsidRDefault="00916325" w:rsidP="00D56F4A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6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</w:t>
      </w:r>
      <w:r w:rsidR="00485735" w:rsidRPr="00E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3</w:t>
      </w:r>
      <w:r w:rsidR="004857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246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lated to Fig.</w:t>
      </w:r>
      <w:r w:rsidR="00B15A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BE60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2246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E03B6" w:rsidRPr="00EB46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levels of linc02349 and </w:t>
      </w:r>
      <w:r w:rsidR="000C1516" w:rsidRPr="00EB46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PS13C</w:t>
      </w:r>
      <w:r w:rsidR="003E03B6" w:rsidRPr="00EB46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x</w:t>
      </w:r>
      <w:r w:rsidR="00097F3B" w:rsidRPr="00EB464F">
        <w:rPr>
          <w:rFonts w:ascii="Times New Roman" w:hAnsi="Times New Roman" w:cs="Times New Roman"/>
          <w:color w:val="000000" w:themeColor="text1"/>
          <w:sz w:val="24"/>
          <w:szCs w:val="24"/>
        </w:rPr>
        <w:t>amined by qPCR assay at 24h</w:t>
      </w:r>
      <w:r w:rsidR="003E03B6" w:rsidRPr="00EB464F">
        <w:rPr>
          <w:rFonts w:ascii="Times New Roman" w:hAnsi="Times New Roman" w:cs="Times New Roman"/>
          <w:color w:val="000000" w:themeColor="text1"/>
          <w:sz w:val="24"/>
          <w:szCs w:val="24"/>
        </w:rPr>
        <w:t>. Data were normalized to β-Actin.</w:t>
      </w:r>
      <w:r w:rsidR="00CE1B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D56F4A" w:rsidRPr="00EB464F" w:rsidRDefault="00D56F4A" w:rsidP="00143677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6264" w:rsidRDefault="00D56F4A" w:rsidP="00143677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6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</w:t>
      </w:r>
      <w:r w:rsidRPr="00E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4</w:t>
      </w:r>
      <w:r w:rsidR="001060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060A6" w:rsidRPr="001060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 w:rsidR="004678A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="001060A6" w:rsidRPr="001060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):</w:t>
      </w:r>
      <w:r w:rsidR="001060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06264" w:rsidRPr="0011710E">
        <w:rPr>
          <w:rFonts w:ascii="Times New Roman" w:hAnsi="Times New Roman" w:cs="Times New Roman"/>
          <w:color w:val="000000" w:themeColor="text1"/>
          <w:sz w:val="24"/>
          <w:szCs w:val="24"/>
        </w:rPr>
        <w:t>Schematic diagrams of the</w:t>
      </w:r>
      <w:r w:rsidR="00D519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062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inding sites </w:t>
      </w:r>
      <w:r w:rsidR="00F06264" w:rsidRPr="0011710E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1A41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MAD5</w:t>
      </w:r>
      <w:r w:rsidR="00AD6D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Wnt10b</w:t>
      </w:r>
      <w:r w:rsidR="00124D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06264" w:rsidRPr="0011710E">
        <w:rPr>
          <w:rFonts w:ascii="Times New Roman" w:hAnsi="Times New Roman" w:cs="Times New Roman"/>
          <w:color w:val="000000" w:themeColor="text1"/>
          <w:sz w:val="24"/>
          <w:szCs w:val="24"/>
        </w:rPr>
        <w:t>and linc</w:t>
      </w:r>
      <w:r w:rsidR="00F062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2349</w:t>
      </w:r>
      <w:r w:rsidR="00F06264" w:rsidRPr="001171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CF6A16" w:rsidRDefault="00CF6A16" w:rsidP="00143677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F788A" w:rsidRPr="00D318E9" w:rsidRDefault="00124D4A" w:rsidP="006D30DA">
      <w:pPr>
        <w:tabs>
          <w:tab w:val="left" w:pos="4678"/>
        </w:tabs>
        <w:autoSpaceDE w:val="0"/>
        <w:autoSpaceDN w:val="0"/>
        <w:adjustRightInd w:val="0"/>
        <w:snapToGrid w:val="0"/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6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</w:t>
      </w:r>
      <w:r w:rsidRPr="00E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5</w:t>
      </w:r>
      <w:r w:rsidR="00AD6D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933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binding sites </w:t>
      </w:r>
      <w:r w:rsidR="003933BD" w:rsidRPr="001171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</w:t>
      </w:r>
      <w:r w:rsidR="003933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ranscription </w:t>
      </w:r>
      <w:r w:rsidR="00CF6A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actors </w:t>
      </w:r>
      <w:r w:rsidR="00CF6A16" w:rsidRPr="0011710E">
        <w:rPr>
          <w:rFonts w:ascii="Times New Roman" w:hAnsi="Times New Roman" w:cs="Times New Roman"/>
          <w:color w:val="000000" w:themeColor="text1"/>
          <w:sz w:val="24"/>
          <w:szCs w:val="24"/>
        </w:rPr>
        <w:t>and linc</w:t>
      </w:r>
      <w:r w:rsidR="00CF6A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2349.</w:t>
      </w:r>
      <w:r w:rsidR="00CF6A16" w:rsidRPr="00EB46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60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lated to Fig.</w:t>
      </w:r>
      <w:r w:rsidR="00B15A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1060A6" w:rsidRPr="001060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1060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90F19" w:rsidRPr="001F2AE4">
        <w:rPr>
          <w:rFonts w:ascii="Times New Roman" w:hAnsi="Times New Roman" w:cs="Times New Roman" w:hint="eastAsia"/>
          <w:b/>
          <w:kern w:val="0"/>
          <w:sz w:val="24"/>
          <w:szCs w:val="14"/>
        </w:rPr>
        <w:t>(</w:t>
      </w:r>
      <w:r w:rsidR="00590F19">
        <w:rPr>
          <w:rFonts w:ascii="Times New Roman" w:hAnsi="Times New Roman" w:cs="Times New Roman" w:hint="eastAsia"/>
          <w:b/>
          <w:kern w:val="0"/>
          <w:sz w:val="24"/>
          <w:szCs w:val="14"/>
        </w:rPr>
        <w:t>a</w:t>
      </w:r>
      <w:r w:rsidR="00590F19" w:rsidRPr="001F2AE4">
        <w:rPr>
          <w:rFonts w:ascii="Times New Roman" w:hAnsi="Times New Roman" w:cs="Times New Roman" w:hint="eastAsia"/>
          <w:b/>
          <w:kern w:val="0"/>
          <w:sz w:val="24"/>
          <w:szCs w:val="14"/>
        </w:rPr>
        <w:t xml:space="preserve"> and </w:t>
      </w:r>
      <w:r w:rsidR="00590F19">
        <w:rPr>
          <w:rFonts w:ascii="Times New Roman" w:hAnsi="Times New Roman" w:cs="Times New Roman" w:hint="eastAsia"/>
          <w:b/>
          <w:kern w:val="0"/>
          <w:sz w:val="24"/>
          <w:szCs w:val="14"/>
        </w:rPr>
        <w:t>b</w:t>
      </w:r>
      <w:r w:rsidR="00590F19" w:rsidRPr="001F2AE4">
        <w:rPr>
          <w:rFonts w:ascii="Times New Roman" w:hAnsi="Times New Roman" w:cs="Times New Roman" w:hint="eastAsia"/>
          <w:b/>
          <w:kern w:val="0"/>
          <w:sz w:val="24"/>
          <w:szCs w:val="14"/>
        </w:rPr>
        <w:t>):</w:t>
      </w:r>
      <w:r w:rsidR="00590F19" w:rsidRPr="001F2A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90F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STAT3 and c-JUN are shown strong indications binding to linc02349 promoter region. The </w:t>
      </w:r>
      <w:r w:rsidR="00590F19" w:rsidRPr="000A3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</w:t>
      </w:r>
      <w:r w:rsidR="00590F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rived</w:t>
      </w:r>
      <w:r w:rsidR="00590F19" w:rsidRPr="000A3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</w:t>
      </w:r>
      <w:r w:rsidR="00590F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ASPAR database(</w:t>
      </w:r>
      <w:hyperlink r:id="rId7" w:history="1">
        <w:r w:rsidR="00590F19" w:rsidRPr="00EB0D6E">
          <w:rPr>
            <w:rStyle w:val="a3"/>
            <w:rFonts w:ascii="Times New Roman" w:hAnsi="Times New Roman" w:cs="Times New Roman"/>
            <w:sz w:val="24"/>
            <w:szCs w:val="24"/>
          </w:rPr>
          <w:t>http://jaspar.genereg.net/</w:t>
        </w:r>
      </w:hyperlink>
      <w:r w:rsidR="00590F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590F1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AB2936" w:rsidRPr="00AB29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 w:rsidR="00590F1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AB2936" w:rsidRPr="00AB29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):</w:t>
      </w:r>
      <w:r w:rsidR="00AB29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AB2936">
        <w:rPr>
          <w:rFonts w:ascii="Times New Roman" w:hAnsi="Times New Roman" w:cs="Times New Roman" w:hint="eastAsia"/>
          <w:kern w:val="0"/>
          <w:sz w:val="24"/>
          <w:szCs w:val="14"/>
        </w:rPr>
        <w:t>c-JUN</w:t>
      </w:r>
      <w:r w:rsidR="00AB2936">
        <w:rPr>
          <w:rFonts w:ascii="Times New Roman" w:hAnsi="Times New Roman" w:cs="Times New Roman"/>
          <w:kern w:val="0"/>
          <w:sz w:val="24"/>
          <w:szCs w:val="14"/>
        </w:rPr>
        <w:t xml:space="preserve"> binding to the linc02349 promoter region was assessed by ChIP-qPCR on day </w:t>
      </w:r>
      <w:r w:rsidR="000A3FD5">
        <w:rPr>
          <w:rFonts w:ascii="Times New Roman" w:hAnsi="Times New Roman" w:cs="Times New Roman" w:hint="eastAsia"/>
          <w:kern w:val="0"/>
          <w:sz w:val="24"/>
          <w:szCs w:val="14"/>
        </w:rPr>
        <w:t>7</w:t>
      </w:r>
      <w:r w:rsidR="00AB2936">
        <w:rPr>
          <w:rFonts w:ascii="Times New Roman" w:hAnsi="Times New Roman" w:cs="Times New Roman"/>
          <w:kern w:val="0"/>
          <w:sz w:val="24"/>
          <w:szCs w:val="14"/>
        </w:rPr>
        <w:t xml:space="preserve"> of </w:t>
      </w:r>
      <w:proofErr w:type="spellStart"/>
      <w:r w:rsidR="00AB2936">
        <w:rPr>
          <w:rFonts w:ascii="Times New Roman" w:hAnsi="Times New Roman" w:cs="Times New Roman"/>
          <w:kern w:val="0"/>
          <w:sz w:val="24"/>
          <w:szCs w:val="14"/>
        </w:rPr>
        <w:t>osteogenesis</w:t>
      </w:r>
      <w:proofErr w:type="spellEnd"/>
      <w:r w:rsidR="000A3FD5">
        <w:rPr>
          <w:rFonts w:ascii="Times New Roman" w:hAnsi="Times New Roman" w:cs="Times New Roman" w:hint="eastAsia"/>
          <w:kern w:val="0"/>
          <w:sz w:val="24"/>
          <w:szCs w:val="14"/>
        </w:rPr>
        <w:t>.</w:t>
      </w:r>
    </w:p>
    <w:p w:rsidR="00EE7CE1" w:rsidRPr="00EE7CE1" w:rsidRDefault="00EE7CE1" w:rsidP="00EE7C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14"/>
        </w:rPr>
      </w:pPr>
    </w:p>
    <w:p w:rsidR="002F65EB" w:rsidRPr="00F92246" w:rsidRDefault="001A48CD" w:rsidP="006D30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14"/>
        </w:rPr>
      </w:pPr>
      <w:r w:rsidRPr="00EE7CE1">
        <w:rPr>
          <w:rFonts w:ascii="Times New Roman" w:hAnsi="Times New Roman" w:cs="Times New Roman"/>
          <w:kern w:val="0"/>
          <w:sz w:val="24"/>
          <w:szCs w:val="14"/>
        </w:rPr>
        <w:t xml:space="preserve"> </w:t>
      </w:r>
    </w:p>
    <w:sectPr w:rsidR="002F65EB" w:rsidRPr="00F92246" w:rsidSect="004C4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5264" w:rsidRDefault="00705264" w:rsidP="00F54DE3">
      <w:r>
        <w:separator/>
      </w:r>
    </w:p>
  </w:endnote>
  <w:endnote w:type="continuationSeparator" w:id="0">
    <w:p w:rsidR="00705264" w:rsidRDefault="00705264" w:rsidP="00F54D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5264" w:rsidRDefault="00705264" w:rsidP="00F54DE3">
      <w:r>
        <w:separator/>
      </w:r>
    </w:p>
  </w:footnote>
  <w:footnote w:type="continuationSeparator" w:id="0">
    <w:p w:rsidR="00705264" w:rsidRDefault="00705264" w:rsidP="00F54D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63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6512"/>
    <w:rsid w:val="000042E8"/>
    <w:rsid w:val="00011115"/>
    <w:rsid w:val="0001133F"/>
    <w:rsid w:val="0001636F"/>
    <w:rsid w:val="0001672D"/>
    <w:rsid w:val="000177B3"/>
    <w:rsid w:val="0002570D"/>
    <w:rsid w:val="0003191C"/>
    <w:rsid w:val="00035B5E"/>
    <w:rsid w:val="000402F8"/>
    <w:rsid w:val="00041EE1"/>
    <w:rsid w:val="0004287B"/>
    <w:rsid w:val="00043E2F"/>
    <w:rsid w:val="000442DE"/>
    <w:rsid w:val="00054985"/>
    <w:rsid w:val="00055EAF"/>
    <w:rsid w:val="00062EC1"/>
    <w:rsid w:val="000646BC"/>
    <w:rsid w:val="00065D6A"/>
    <w:rsid w:val="000660E4"/>
    <w:rsid w:val="00066600"/>
    <w:rsid w:val="00066741"/>
    <w:rsid w:val="00080D04"/>
    <w:rsid w:val="0008106A"/>
    <w:rsid w:val="00092FA5"/>
    <w:rsid w:val="000969FA"/>
    <w:rsid w:val="00096FFD"/>
    <w:rsid w:val="00097F3B"/>
    <w:rsid w:val="000A0BFF"/>
    <w:rsid w:val="000A201C"/>
    <w:rsid w:val="000A3FD5"/>
    <w:rsid w:val="000A4654"/>
    <w:rsid w:val="000B227D"/>
    <w:rsid w:val="000B2501"/>
    <w:rsid w:val="000B5221"/>
    <w:rsid w:val="000C1516"/>
    <w:rsid w:val="000C1CEA"/>
    <w:rsid w:val="000C33E3"/>
    <w:rsid w:val="000D1AAD"/>
    <w:rsid w:val="000D2495"/>
    <w:rsid w:val="000D3CA4"/>
    <w:rsid w:val="000D53EA"/>
    <w:rsid w:val="000D6C83"/>
    <w:rsid w:val="000E081C"/>
    <w:rsid w:val="000E21FE"/>
    <w:rsid w:val="000E3E5A"/>
    <w:rsid w:val="000E5281"/>
    <w:rsid w:val="000F3097"/>
    <w:rsid w:val="00104AB6"/>
    <w:rsid w:val="0010546A"/>
    <w:rsid w:val="00105F92"/>
    <w:rsid w:val="001060A6"/>
    <w:rsid w:val="001065A5"/>
    <w:rsid w:val="00107B09"/>
    <w:rsid w:val="00107C21"/>
    <w:rsid w:val="0011614E"/>
    <w:rsid w:val="0011710E"/>
    <w:rsid w:val="00124D4A"/>
    <w:rsid w:val="0013104B"/>
    <w:rsid w:val="00135DB8"/>
    <w:rsid w:val="0013642F"/>
    <w:rsid w:val="00142A63"/>
    <w:rsid w:val="00143677"/>
    <w:rsid w:val="0014490E"/>
    <w:rsid w:val="0014578F"/>
    <w:rsid w:val="001478F2"/>
    <w:rsid w:val="0015380D"/>
    <w:rsid w:val="00154521"/>
    <w:rsid w:val="001559E1"/>
    <w:rsid w:val="00163ED1"/>
    <w:rsid w:val="00164C9F"/>
    <w:rsid w:val="00165B8A"/>
    <w:rsid w:val="001660E7"/>
    <w:rsid w:val="00182F7B"/>
    <w:rsid w:val="00185F7C"/>
    <w:rsid w:val="001866A7"/>
    <w:rsid w:val="001A35C8"/>
    <w:rsid w:val="001A41E0"/>
    <w:rsid w:val="001A48CD"/>
    <w:rsid w:val="001A5233"/>
    <w:rsid w:val="001B072E"/>
    <w:rsid w:val="001B6527"/>
    <w:rsid w:val="001C20AF"/>
    <w:rsid w:val="001C60B1"/>
    <w:rsid w:val="001C636D"/>
    <w:rsid w:val="001D194F"/>
    <w:rsid w:val="001D2EA4"/>
    <w:rsid w:val="001D3CCD"/>
    <w:rsid w:val="001D7735"/>
    <w:rsid w:val="001D7F51"/>
    <w:rsid w:val="001E0F70"/>
    <w:rsid w:val="001E4233"/>
    <w:rsid w:val="001F1210"/>
    <w:rsid w:val="001F2AE4"/>
    <w:rsid w:val="002036CA"/>
    <w:rsid w:val="00204EF5"/>
    <w:rsid w:val="00224657"/>
    <w:rsid w:val="00225BD1"/>
    <w:rsid w:val="002311C4"/>
    <w:rsid w:val="00236A16"/>
    <w:rsid w:val="00236EED"/>
    <w:rsid w:val="00237235"/>
    <w:rsid w:val="00241303"/>
    <w:rsid w:val="002423A2"/>
    <w:rsid w:val="00242ED4"/>
    <w:rsid w:val="002434D7"/>
    <w:rsid w:val="00244A0F"/>
    <w:rsid w:val="0024503D"/>
    <w:rsid w:val="00246AFD"/>
    <w:rsid w:val="002522AD"/>
    <w:rsid w:val="00260234"/>
    <w:rsid w:val="00261C42"/>
    <w:rsid w:val="002646A4"/>
    <w:rsid w:val="00264DA1"/>
    <w:rsid w:val="00265938"/>
    <w:rsid w:val="00265DDB"/>
    <w:rsid w:val="002809A7"/>
    <w:rsid w:val="00281C77"/>
    <w:rsid w:val="0028447E"/>
    <w:rsid w:val="00284804"/>
    <w:rsid w:val="00287F75"/>
    <w:rsid w:val="0029368D"/>
    <w:rsid w:val="00294764"/>
    <w:rsid w:val="00294ABC"/>
    <w:rsid w:val="00296238"/>
    <w:rsid w:val="002963AE"/>
    <w:rsid w:val="002A54C9"/>
    <w:rsid w:val="002A5DE1"/>
    <w:rsid w:val="002A6DE3"/>
    <w:rsid w:val="002B4BB7"/>
    <w:rsid w:val="002B541F"/>
    <w:rsid w:val="002B7A16"/>
    <w:rsid w:val="002C0B17"/>
    <w:rsid w:val="002C50DD"/>
    <w:rsid w:val="002C7AD3"/>
    <w:rsid w:val="002C7EC5"/>
    <w:rsid w:val="002D1391"/>
    <w:rsid w:val="002D15B0"/>
    <w:rsid w:val="002D1F83"/>
    <w:rsid w:val="002E41E9"/>
    <w:rsid w:val="002F1FF8"/>
    <w:rsid w:val="002F5F1B"/>
    <w:rsid w:val="002F65EB"/>
    <w:rsid w:val="003026C1"/>
    <w:rsid w:val="00303882"/>
    <w:rsid w:val="00313383"/>
    <w:rsid w:val="00316B18"/>
    <w:rsid w:val="00316FC2"/>
    <w:rsid w:val="0032219D"/>
    <w:rsid w:val="00323CB1"/>
    <w:rsid w:val="00324DA3"/>
    <w:rsid w:val="0033377E"/>
    <w:rsid w:val="00336DE7"/>
    <w:rsid w:val="00341DA4"/>
    <w:rsid w:val="00343531"/>
    <w:rsid w:val="00353C6D"/>
    <w:rsid w:val="00356197"/>
    <w:rsid w:val="00361AB8"/>
    <w:rsid w:val="00363D38"/>
    <w:rsid w:val="0036465F"/>
    <w:rsid w:val="00381702"/>
    <w:rsid w:val="00384E79"/>
    <w:rsid w:val="00390B3B"/>
    <w:rsid w:val="00391376"/>
    <w:rsid w:val="00391BFD"/>
    <w:rsid w:val="003933BD"/>
    <w:rsid w:val="003938E0"/>
    <w:rsid w:val="00394711"/>
    <w:rsid w:val="00396939"/>
    <w:rsid w:val="00397E59"/>
    <w:rsid w:val="003A09BA"/>
    <w:rsid w:val="003A7D42"/>
    <w:rsid w:val="003B250F"/>
    <w:rsid w:val="003B562E"/>
    <w:rsid w:val="003C03C4"/>
    <w:rsid w:val="003C2C27"/>
    <w:rsid w:val="003D084A"/>
    <w:rsid w:val="003D1067"/>
    <w:rsid w:val="003D2884"/>
    <w:rsid w:val="003D362E"/>
    <w:rsid w:val="003D4034"/>
    <w:rsid w:val="003D7DE9"/>
    <w:rsid w:val="003E03B6"/>
    <w:rsid w:val="003E2B0D"/>
    <w:rsid w:val="003E338A"/>
    <w:rsid w:val="003E6F45"/>
    <w:rsid w:val="003F64C0"/>
    <w:rsid w:val="0040064A"/>
    <w:rsid w:val="004010DE"/>
    <w:rsid w:val="004024F7"/>
    <w:rsid w:val="004134A6"/>
    <w:rsid w:val="0042595D"/>
    <w:rsid w:val="00431E0D"/>
    <w:rsid w:val="0044345B"/>
    <w:rsid w:val="00451642"/>
    <w:rsid w:val="00453680"/>
    <w:rsid w:val="004579DC"/>
    <w:rsid w:val="00460763"/>
    <w:rsid w:val="0046447F"/>
    <w:rsid w:val="00464DE7"/>
    <w:rsid w:val="004678AD"/>
    <w:rsid w:val="00467929"/>
    <w:rsid w:val="00467BAA"/>
    <w:rsid w:val="00467ED6"/>
    <w:rsid w:val="00481440"/>
    <w:rsid w:val="004820D2"/>
    <w:rsid w:val="00482E9D"/>
    <w:rsid w:val="00484DDD"/>
    <w:rsid w:val="00485735"/>
    <w:rsid w:val="00491E64"/>
    <w:rsid w:val="00494127"/>
    <w:rsid w:val="00494BBA"/>
    <w:rsid w:val="004A524C"/>
    <w:rsid w:val="004A5F20"/>
    <w:rsid w:val="004A72A4"/>
    <w:rsid w:val="004B26EC"/>
    <w:rsid w:val="004B43C9"/>
    <w:rsid w:val="004B460A"/>
    <w:rsid w:val="004C061C"/>
    <w:rsid w:val="004C3FBD"/>
    <w:rsid w:val="004C450B"/>
    <w:rsid w:val="004C6273"/>
    <w:rsid w:val="004D036F"/>
    <w:rsid w:val="004D2AB7"/>
    <w:rsid w:val="004D34BB"/>
    <w:rsid w:val="004F412B"/>
    <w:rsid w:val="004F7AE1"/>
    <w:rsid w:val="00501E62"/>
    <w:rsid w:val="005040FA"/>
    <w:rsid w:val="0050448B"/>
    <w:rsid w:val="00505527"/>
    <w:rsid w:val="00505658"/>
    <w:rsid w:val="00506D91"/>
    <w:rsid w:val="00506FC3"/>
    <w:rsid w:val="005073B2"/>
    <w:rsid w:val="0051015A"/>
    <w:rsid w:val="0051261C"/>
    <w:rsid w:val="00513A59"/>
    <w:rsid w:val="00517F78"/>
    <w:rsid w:val="00520BCC"/>
    <w:rsid w:val="00524B38"/>
    <w:rsid w:val="005269CF"/>
    <w:rsid w:val="00527077"/>
    <w:rsid w:val="0053148E"/>
    <w:rsid w:val="00532493"/>
    <w:rsid w:val="005352B7"/>
    <w:rsid w:val="005374E7"/>
    <w:rsid w:val="00541E41"/>
    <w:rsid w:val="00542913"/>
    <w:rsid w:val="00544127"/>
    <w:rsid w:val="005457E4"/>
    <w:rsid w:val="0054650D"/>
    <w:rsid w:val="00546A89"/>
    <w:rsid w:val="005529C0"/>
    <w:rsid w:val="00553947"/>
    <w:rsid w:val="00556E14"/>
    <w:rsid w:val="00557532"/>
    <w:rsid w:val="005643F5"/>
    <w:rsid w:val="00573428"/>
    <w:rsid w:val="00574439"/>
    <w:rsid w:val="00584103"/>
    <w:rsid w:val="00587213"/>
    <w:rsid w:val="005873EC"/>
    <w:rsid w:val="005902A6"/>
    <w:rsid w:val="00590F19"/>
    <w:rsid w:val="0059554F"/>
    <w:rsid w:val="005965EB"/>
    <w:rsid w:val="005A1B4E"/>
    <w:rsid w:val="005A3EAF"/>
    <w:rsid w:val="005A6945"/>
    <w:rsid w:val="005B1C02"/>
    <w:rsid w:val="005B26E2"/>
    <w:rsid w:val="005B3685"/>
    <w:rsid w:val="005C2991"/>
    <w:rsid w:val="005C2DA6"/>
    <w:rsid w:val="005C4780"/>
    <w:rsid w:val="005C484A"/>
    <w:rsid w:val="005C63F0"/>
    <w:rsid w:val="005D4B39"/>
    <w:rsid w:val="005D69C7"/>
    <w:rsid w:val="005D7128"/>
    <w:rsid w:val="005E4C1F"/>
    <w:rsid w:val="005F075C"/>
    <w:rsid w:val="005F4D20"/>
    <w:rsid w:val="00603492"/>
    <w:rsid w:val="00612C11"/>
    <w:rsid w:val="006140C3"/>
    <w:rsid w:val="00620D65"/>
    <w:rsid w:val="006236F8"/>
    <w:rsid w:val="0063028C"/>
    <w:rsid w:val="00633DA2"/>
    <w:rsid w:val="00633E93"/>
    <w:rsid w:val="00634244"/>
    <w:rsid w:val="00634B78"/>
    <w:rsid w:val="006408D9"/>
    <w:rsid w:val="006421BF"/>
    <w:rsid w:val="00642635"/>
    <w:rsid w:val="00645501"/>
    <w:rsid w:val="00646559"/>
    <w:rsid w:val="00655221"/>
    <w:rsid w:val="006634A5"/>
    <w:rsid w:val="00663A95"/>
    <w:rsid w:val="00670DE4"/>
    <w:rsid w:val="006756CB"/>
    <w:rsid w:val="006769B0"/>
    <w:rsid w:val="00681CAF"/>
    <w:rsid w:val="00681D3A"/>
    <w:rsid w:val="00684BAD"/>
    <w:rsid w:val="006852EA"/>
    <w:rsid w:val="00692638"/>
    <w:rsid w:val="00693416"/>
    <w:rsid w:val="00694102"/>
    <w:rsid w:val="0069677E"/>
    <w:rsid w:val="0069757A"/>
    <w:rsid w:val="006A0233"/>
    <w:rsid w:val="006A5652"/>
    <w:rsid w:val="006B05C5"/>
    <w:rsid w:val="006B0BC4"/>
    <w:rsid w:val="006B0E59"/>
    <w:rsid w:val="006B3336"/>
    <w:rsid w:val="006B438D"/>
    <w:rsid w:val="006B4793"/>
    <w:rsid w:val="006C5F32"/>
    <w:rsid w:val="006D085A"/>
    <w:rsid w:val="006D30DA"/>
    <w:rsid w:val="006D6875"/>
    <w:rsid w:val="006E1B5B"/>
    <w:rsid w:val="006E6339"/>
    <w:rsid w:val="006F087F"/>
    <w:rsid w:val="006F6D9B"/>
    <w:rsid w:val="0070294B"/>
    <w:rsid w:val="00704915"/>
    <w:rsid w:val="00705264"/>
    <w:rsid w:val="00706DCF"/>
    <w:rsid w:val="007074B4"/>
    <w:rsid w:val="007121A6"/>
    <w:rsid w:val="00712E42"/>
    <w:rsid w:val="00713340"/>
    <w:rsid w:val="0071533D"/>
    <w:rsid w:val="00720A18"/>
    <w:rsid w:val="007215A9"/>
    <w:rsid w:val="0072204E"/>
    <w:rsid w:val="00722CD1"/>
    <w:rsid w:val="00727C49"/>
    <w:rsid w:val="00727CF0"/>
    <w:rsid w:val="00731F88"/>
    <w:rsid w:val="0073573D"/>
    <w:rsid w:val="00735904"/>
    <w:rsid w:val="007370EC"/>
    <w:rsid w:val="0074564C"/>
    <w:rsid w:val="00746C47"/>
    <w:rsid w:val="007506A7"/>
    <w:rsid w:val="00754EE8"/>
    <w:rsid w:val="00757772"/>
    <w:rsid w:val="00760556"/>
    <w:rsid w:val="00761C9B"/>
    <w:rsid w:val="007707CD"/>
    <w:rsid w:val="007748A4"/>
    <w:rsid w:val="007769B4"/>
    <w:rsid w:val="00780467"/>
    <w:rsid w:val="00790315"/>
    <w:rsid w:val="00792255"/>
    <w:rsid w:val="007939C1"/>
    <w:rsid w:val="00793D72"/>
    <w:rsid w:val="0079571C"/>
    <w:rsid w:val="007967D8"/>
    <w:rsid w:val="007A0492"/>
    <w:rsid w:val="007A486D"/>
    <w:rsid w:val="007A4B2F"/>
    <w:rsid w:val="007A6512"/>
    <w:rsid w:val="007B34A4"/>
    <w:rsid w:val="007B4C40"/>
    <w:rsid w:val="007B5AEB"/>
    <w:rsid w:val="007B7E61"/>
    <w:rsid w:val="007C168A"/>
    <w:rsid w:val="007C3BD5"/>
    <w:rsid w:val="007D3A61"/>
    <w:rsid w:val="007D7150"/>
    <w:rsid w:val="007D7D1E"/>
    <w:rsid w:val="007E0590"/>
    <w:rsid w:val="007E0999"/>
    <w:rsid w:val="007E2F5F"/>
    <w:rsid w:val="007E3271"/>
    <w:rsid w:val="007E47E0"/>
    <w:rsid w:val="007E5906"/>
    <w:rsid w:val="007F0B2A"/>
    <w:rsid w:val="007F55D7"/>
    <w:rsid w:val="008005DA"/>
    <w:rsid w:val="00800819"/>
    <w:rsid w:val="00802A50"/>
    <w:rsid w:val="0080429C"/>
    <w:rsid w:val="00806BAC"/>
    <w:rsid w:val="008144B0"/>
    <w:rsid w:val="008149FB"/>
    <w:rsid w:val="008162FC"/>
    <w:rsid w:val="00821D40"/>
    <w:rsid w:val="00826C97"/>
    <w:rsid w:val="0082710F"/>
    <w:rsid w:val="00831A0C"/>
    <w:rsid w:val="0083322A"/>
    <w:rsid w:val="00843FEC"/>
    <w:rsid w:val="008523E0"/>
    <w:rsid w:val="00853C6E"/>
    <w:rsid w:val="00856DC0"/>
    <w:rsid w:val="00857D9E"/>
    <w:rsid w:val="00860AD0"/>
    <w:rsid w:val="00864AF5"/>
    <w:rsid w:val="00867423"/>
    <w:rsid w:val="008706FD"/>
    <w:rsid w:val="00875D45"/>
    <w:rsid w:val="00880853"/>
    <w:rsid w:val="00881C7D"/>
    <w:rsid w:val="00890BE1"/>
    <w:rsid w:val="008915AF"/>
    <w:rsid w:val="00892DD4"/>
    <w:rsid w:val="0089368B"/>
    <w:rsid w:val="00895E8C"/>
    <w:rsid w:val="00897337"/>
    <w:rsid w:val="008A2CBA"/>
    <w:rsid w:val="008A3F28"/>
    <w:rsid w:val="008A58E5"/>
    <w:rsid w:val="008B4F39"/>
    <w:rsid w:val="008C0574"/>
    <w:rsid w:val="008C066A"/>
    <w:rsid w:val="008C52C1"/>
    <w:rsid w:val="008D0D9B"/>
    <w:rsid w:val="008D1FDC"/>
    <w:rsid w:val="008D61B7"/>
    <w:rsid w:val="008E3064"/>
    <w:rsid w:val="008F3B9D"/>
    <w:rsid w:val="0090551C"/>
    <w:rsid w:val="009061F5"/>
    <w:rsid w:val="00906FC1"/>
    <w:rsid w:val="00911946"/>
    <w:rsid w:val="00916325"/>
    <w:rsid w:val="00921A87"/>
    <w:rsid w:val="00923264"/>
    <w:rsid w:val="00927BC4"/>
    <w:rsid w:val="00930BF1"/>
    <w:rsid w:val="00931D05"/>
    <w:rsid w:val="00955A75"/>
    <w:rsid w:val="00957426"/>
    <w:rsid w:val="0096301C"/>
    <w:rsid w:val="00964FFB"/>
    <w:rsid w:val="00965996"/>
    <w:rsid w:val="009706FB"/>
    <w:rsid w:val="0097318E"/>
    <w:rsid w:val="009802E8"/>
    <w:rsid w:val="009846C3"/>
    <w:rsid w:val="009855F7"/>
    <w:rsid w:val="00985EDA"/>
    <w:rsid w:val="00992A52"/>
    <w:rsid w:val="00993BCC"/>
    <w:rsid w:val="009A3DCA"/>
    <w:rsid w:val="009A3E06"/>
    <w:rsid w:val="009A439D"/>
    <w:rsid w:val="009A560C"/>
    <w:rsid w:val="009B2F88"/>
    <w:rsid w:val="009B5A40"/>
    <w:rsid w:val="009B71BE"/>
    <w:rsid w:val="009C4BFF"/>
    <w:rsid w:val="009C5619"/>
    <w:rsid w:val="009D0886"/>
    <w:rsid w:val="009D2E72"/>
    <w:rsid w:val="009D3031"/>
    <w:rsid w:val="009D600A"/>
    <w:rsid w:val="009E48BE"/>
    <w:rsid w:val="009E56E6"/>
    <w:rsid w:val="009F0F91"/>
    <w:rsid w:val="009F39E1"/>
    <w:rsid w:val="009F527E"/>
    <w:rsid w:val="009F6D31"/>
    <w:rsid w:val="00A02E8D"/>
    <w:rsid w:val="00A06376"/>
    <w:rsid w:val="00A0643D"/>
    <w:rsid w:val="00A070A5"/>
    <w:rsid w:val="00A1256F"/>
    <w:rsid w:val="00A206D4"/>
    <w:rsid w:val="00A25595"/>
    <w:rsid w:val="00A26FF6"/>
    <w:rsid w:val="00A2769E"/>
    <w:rsid w:val="00A30B10"/>
    <w:rsid w:val="00A32D66"/>
    <w:rsid w:val="00A33432"/>
    <w:rsid w:val="00A459DC"/>
    <w:rsid w:val="00A515D4"/>
    <w:rsid w:val="00A51ABC"/>
    <w:rsid w:val="00A54611"/>
    <w:rsid w:val="00A607CC"/>
    <w:rsid w:val="00A655C1"/>
    <w:rsid w:val="00A659E5"/>
    <w:rsid w:val="00A676F0"/>
    <w:rsid w:val="00A74B8C"/>
    <w:rsid w:val="00A75833"/>
    <w:rsid w:val="00A76E69"/>
    <w:rsid w:val="00A8004D"/>
    <w:rsid w:val="00A9250E"/>
    <w:rsid w:val="00AA6EE9"/>
    <w:rsid w:val="00AA7C92"/>
    <w:rsid w:val="00AB0AA1"/>
    <w:rsid w:val="00AB2936"/>
    <w:rsid w:val="00AB5393"/>
    <w:rsid w:val="00AC0377"/>
    <w:rsid w:val="00AC20A3"/>
    <w:rsid w:val="00AC21F2"/>
    <w:rsid w:val="00AC51F1"/>
    <w:rsid w:val="00AC529C"/>
    <w:rsid w:val="00AC5526"/>
    <w:rsid w:val="00AC6031"/>
    <w:rsid w:val="00AC6778"/>
    <w:rsid w:val="00AC7846"/>
    <w:rsid w:val="00AC7FA1"/>
    <w:rsid w:val="00AD593E"/>
    <w:rsid w:val="00AD6A5A"/>
    <w:rsid w:val="00AD6D61"/>
    <w:rsid w:val="00AE1153"/>
    <w:rsid w:val="00AE4856"/>
    <w:rsid w:val="00AE5621"/>
    <w:rsid w:val="00AE7583"/>
    <w:rsid w:val="00B020DD"/>
    <w:rsid w:val="00B06420"/>
    <w:rsid w:val="00B14E63"/>
    <w:rsid w:val="00B15ADF"/>
    <w:rsid w:val="00B2332A"/>
    <w:rsid w:val="00B23EDF"/>
    <w:rsid w:val="00B240AD"/>
    <w:rsid w:val="00B24D37"/>
    <w:rsid w:val="00B26956"/>
    <w:rsid w:val="00B30B24"/>
    <w:rsid w:val="00B31664"/>
    <w:rsid w:val="00B323AD"/>
    <w:rsid w:val="00B34556"/>
    <w:rsid w:val="00B35E78"/>
    <w:rsid w:val="00B36D79"/>
    <w:rsid w:val="00B44400"/>
    <w:rsid w:val="00B45293"/>
    <w:rsid w:val="00B501F7"/>
    <w:rsid w:val="00B7643C"/>
    <w:rsid w:val="00B778AF"/>
    <w:rsid w:val="00B80AB1"/>
    <w:rsid w:val="00B81ED9"/>
    <w:rsid w:val="00B83FF8"/>
    <w:rsid w:val="00B97F06"/>
    <w:rsid w:val="00BA7B13"/>
    <w:rsid w:val="00BB1A3B"/>
    <w:rsid w:val="00BB4E7B"/>
    <w:rsid w:val="00BB7542"/>
    <w:rsid w:val="00BB785A"/>
    <w:rsid w:val="00BC03BE"/>
    <w:rsid w:val="00BC0A43"/>
    <w:rsid w:val="00BC0EA9"/>
    <w:rsid w:val="00BC11FB"/>
    <w:rsid w:val="00BC15E6"/>
    <w:rsid w:val="00BD496C"/>
    <w:rsid w:val="00BE0F61"/>
    <w:rsid w:val="00BE449E"/>
    <w:rsid w:val="00BE4E35"/>
    <w:rsid w:val="00BE6089"/>
    <w:rsid w:val="00BF73D4"/>
    <w:rsid w:val="00BF788A"/>
    <w:rsid w:val="00BF7D7C"/>
    <w:rsid w:val="00C0262F"/>
    <w:rsid w:val="00C06A98"/>
    <w:rsid w:val="00C06B42"/>
    <w:rsid w:val="00C20BC8"/>
    <w:rsid w:val="00C20D60"/>
    <w:rsid w:val="00C21AE9"/>
    <w:rsid w:val="00C34C4E"/>
    <w:rsid w:val="00C37228"/>
    <w:rsid w:val="00C40593"/>
    <w:rsid w:val="00C42D63"/>
    <w:rsid w:val="00C433EB"/>
    <w:rsid w:val="00C50100"/>
    <w:rsid w:val="00C54432"/>
    <w:rsid w:val="00C54AB8"/>
    <w:rsid w:val="00C55C3E"/>
    <w:rsid w:val="00C625D3"/>
    <w:rsid w:val="00C62744"/>
    <w:rsid w:val="00C73AE4"/>
    <w:rsid w:val="00C81124"/>
    <w:rsid w:val="00C83CCC"/>
    <w:rsid w:val="00C85EBC"/>
    <w:rsid w:val="00C8735A"/>
    <w:rsid w:val="00C9731E"/>
    <w:rsid w:val="00CA2B1B"/>
    <w:rsid w:val="00CA2B20"/>
    <w:rsid w:val="00CA36AC"/>
    <w:rsid w:val="00CA485A"/>
    <w:rsid w:val="00CB18CB"/>
    <w:rsid w:val="00CB3B28"/>
    <w:rsid w:val="00CB6302"/>
    <w:rsid w:val="00CB6C05"/>
    <w:rsid w:val="00CC2E89"/>
    <w:rsid w:val="00CC3C16"/>
    <w:rsid w:val="00CC63C9"/>
    <w:rsid w:val="00CD340F"/>
    <w:rsid w:val="00CD3DE6"/>
    <w:rsid w:val="00CD7708"/>
    <w:rsid w:val="00CE13D5"/>
    <w:rsid w:val="00CE1B18"/>
    <w:rsid w:val="00CE2FF0"/>
    <w:rsid w:val="00CE3D16"/>
    <w:rsid w:val="00CE451A"/>
    <w:rsid w:val="00CE52BB"/>
    <w:rsid w:val="00CE6FF6"/>
    <w:rsid w:val="00CF194B"/>
    <w:rsid w:val="00CF2BAE"/>
    <w:rsid w:val="00CF59EE"/>
    <w:rsid w:val="00CF6A16"/>
    <w:rsid w:val="00CF6F1C"/>
    <w:rsid w:val="00D20E8D"/>
    <w:rsid w:val="00D210A5"/>
    <w:rsid w:val="00D211C6"/>
    <w:rsid w:val="00D25BC0"/>
    <w:rsid w:val="00D27415"/>
    <w:rsid w:val="00D27BE3"/>
    <w:rsid w:val="00D300B9"/>
    <w:rsid w:val="00D309CC"/>
    <w:rsid w:val="00D30E60"/>
    <w:rsid w:val="00D316F8"/>
    <w:rsid w:val="00D318E9"/>
    <w:rsid w:val="00D319ED"/>
    <w:rsid w:val="00D31C23"/>
    <w:rsid w:val="00D326FB"/>
    <w:rsid w:val="00D35721"/>
    <w:rsid w:val="00D35FC5"/>
    <w:rsid w:val="00D40506"/>
    <w:rsid w:val="00D40BD2"/>
    <w:rsid w:val="00D459B8"/>
    <w:rsid w:val="00D45C25"/>
    <w:rsid w:val="00D5193F"/>
    <w:rsid w:val="00D52F7B"/>
    <w:rsid w:val="00D56F4A"/>
    <w:rsid w:val="00D60C0C"/>
    <w:rsid w:val="00D63038"/>
    <w:rsid w:val="00D66427"/>
    <w:rsid w:val="00D7039D"/>
    <w:rsid w:val="00D73CCF"/>
    <w:rsid w:val="00D9254F"/>
    <w:rsid w:val="00D929A6"/>
    <w:rsid w:val="00D9773A"/>
    <w:rsid w:val="00DA2930"/>
    <w:rsid w:val="00DA74AB"/>
    <w:rsid w:val="00DB1102"/>
    <w:rsid w:val="00DC3B26"/>
    <w:rsid w:val="00DC5B8D"/>
    <w:rsid w:val="00DC5C0F"/>
    <w:rsid w:val="00DC5E58"/>
    <w:rsid w:val="00DC6809"/>
    <w:rsid w:val="00DD0A5F"/>
    <w:rsid w:val="00DD3612"/>
    <w:rsid w:val="00DD5337"/>
    <w:rsid w:val="00DF0564"/>
    <w:rsid w:val="00DF22C9"/>
    <w:rsid w:val="00E04667"/>
    <w:rsid w:val="00E07811"/>
    <w:rsid w:val="00E11797"/>
    <w:rsid w:val="00E158FC"/>
    <w:rsid w:val="00E15B42"/>
    <w:rsid w:val="00E16D89"/>
    <w:rsid w:val="00E17700"/>
    <w:rsid w:val="00E2154F"/>
    <w:rsid w:val="00E325E3"/>
    <w:rsid w:val="00E36EA7"/>
    <w:rsid w:val="00E41487"/>
    <w:rsid w:val="00E42D65"/>
    <w:rsid w:val="00E45C26"/>
    <w:rsid w:val="00E507FD"/>
    <w:rsid w:val="00E51001"/>
    <w:rsid w:val="00E55C48"/>
    <w:rsid w:val="00E56F11"/>
    <w:rsid w:val="00E625C8"/>
    <w:rsid w:val="00E63201"/>
    <w:rsid w:val="00E75CFB"/>
    <w:rsid w:val="00E80301"/>
    <w:rsid w:val="00E81272"/>
    <w:rsid w:val="00E8469A"/>
    <w:rsid w:val="00E865E4"/>
    <w:rsid w:val="00E87DF2"/>
    <w:rsid w:val="00E930E0"/>
    <w:rsid w:val="00E937BB"/>
    <w:rsid w:val="00E9594C"/>
    <w:rsid w:val="00EA1F8C"/>
    <w:rsid w:val="00EA7640"/>
    <w:rsid w:val="00EB3BE5"/>
    <w:rsid w:val="00EB464F"/>
    <w:rsid w:val="00EB7BE8"/>
    <w:rsid w:val="00EE2A7D"/>
    <w:rsid w:val="00EE587C"/>
    <w:rsid w:val="00EE6D05"/>
    <w:rsid w:val="00EE6F21"/>
    <w:rsid w:val="00EE7CE1"/>
    <w:rsid w:val="00EF2FD3"/>
    <w:rsid w:val="00EF3412"/>
    <w:rsid w:val="00EF5DC5"/>
    <w:rsid w:val="00EF7E2B"/>
    <w:rsid w:val="00F06264"/>
    <w:rsid w:val="00F117C3"/>
    <w:rsid w:val="00F12BF7"/>
    <w:rsid w:val="00F1670F"/>
    <w:rsid w:val="00F206DD"/>
    <w:rsid w:val="00F20D27"/>
    <w:rsid w:val="00F21B7B"/>
    <w:rsid w:val="00F325C7"/>
    <w:rsid w:val="00F36D09"/>
    <w:rsid w:val="00F4233A"/>
    <w:rsid w:val="00F42ADD"/>
    <w:rsid w:val="00F46300"/>
    <w:rsid w:val="00F47420"/>
    <w:rsid w:val="00F54DE3"/>
    <w:rsid w:val="00F5656D"/>
    <w:rsid w:val="00F62C5F"/>
    <w:rsid w:val="00F62C9C"/>
    <w:rsid w:val="00F813FB"/>
    <w:rsid w:val="00F91B3E"/>
    <w:rsid w:val="00F92246"/>
    <w:rsid w:val="00F925E9"/>
    <w:rsid w:val="00F95272"/>
    <w:rsid w:val="00F97C76"/>
    <w:rsid w:val="00FA08C8"/>
    <w:rsid w:val="00FA44AB"/>
    <w:rsid w:val="00FA5788"/>
    <w:rsid w:val="00FA6AA2"/>
    <w:rsid w:val="00FC014D"/>
    <w:rsid w:val="00FC0210"/>
    <w:rsid w:val="00FD2C67"/>
    <w:rsid w:val="00FD5422"/>
    <w:rsid w:val="00FE1162"/>
    <w:rsid w:val="00FE36B2"/>
    <w:rsid w:val="00FE63FC"/>
    <w:rsid w:val="00FE7276"/>
    <w:rsid w:val="00FF26F4"/>
    <w:rsid w:val="00FF7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5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">
    <w:name w:val="tran"/>
    <w:basedOn w:val="a0"/>
    <w:rsid w:val="006F6D9B"/>
  </w:style>
  <w:style w:type="character" w:customStyle="1" w:styleId="apple-converted-space">
    <w:name w:val="apple-converted-space"/>
    <w:basedOn w:val="a0"/>
    <w:rsid w:val="006F6D9B"/>
  </w:style>
  <w:style w:type="character" w:styleId="a3">
    <w:name w:val="Hyperlink"/>
    <w:basedOn w:val="a0"/>
    <w:uiPriority w:val="99"/>
    <w:unhideWhenUsed/>
    <w:rsid w:val="00236EED"/>
    <w:rPr>
      <w:color w:val="0000FF" w:themeColor="hyperlink"/>
      <w:u w:val="single"/>
    </w:rPr>
  </w:style>
  <w:style w:type="character" w:styleId="a4">
    <w:name w:val="Strong"/>
    <w:basedOn w:val="a0"/>
    <w:uiPriority w:val="22"/>
    <w:qFormat/>
    <w:rsid w:val="00754EE8"/>
    <w:rPr>
      <w:b/>
      <w:bCs/>
    </w:rPr>
  </w:style>
  <w:style w:type="paragraph" w:styleId="a5">
    <w:name w:val="header"/>
    <w:basedOn w:val="a"/>
    <w:link w:val="Char"/>
    <w:uiPriority w:val="99"/>
    <w:semiHidden/>
    <w:unhideWhenUsed/>
    <w:rsid w:val="00F54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54DE3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54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54DE3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54DE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54DE3"/>
    <w:rPr>
      <w:sz w:val="18"/>
      <w:szCs w:val="18"/>
    </w:rPr>
  </w:style>
  <w:style w:type="paragraph" w:styleId="a8">
    <w:name w:val="Revision"/>
    <w:hidden/>
    <w:uiPriority w:val="99"/>
    <w:semiHidden/>
    <w:rsid w:val="00FE1162"/>
  </w:style>
  <w:style w:type="paragraph" w:styleId="a9">
    <w:name w:val="Normal (Web)"/>
    <w:basedOn w:val="a"/>
    <w:uiPriority w:val="99"/>
    <w:semiHidden/>
    <w:unhideWhenUsed/>
    <w:rsid w:val="006B33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2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jaspar.genereg.ne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C6DEBB0-86B6-4789-8DE9-B723C100F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12-11T03:06:00Z</dcterms:created>
  <dcterms:modified xsi:type="dcterms:W3CDTF">2019-12-11T03:06:00Z</dcterms:modified>
</cp:coreProperties>
</file>